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E42" w:rsidRPr="00577ABD" w:rsidRDefault="00A91B29" w:rsidP="00E60E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045132" w:rsidRPr="00577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E60E42" w:rsidRPr="00577ABD">
        <w:rPr>
          <w:rFonts w:ascii="Times New Roman" w:hAnsi="Times New Roman" w:cs="Times New Roman"/>
          <w:b/>
          <w:sz w:val="24"/>
          <w:szCs w:val="24"/>
          <w:lang w:val="en-US"/>
        </w:rPr>
        <w:t>. Spatial distribution predicted for the European badger by the global model.</w:t>
      </w:r>
    </w:p>
    <w:p w:rsidR="001C341D" w:rsidRDefault="001C341D" w:rsidP="00E60E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lobal model predicted a high percentage of agreement on badger presence between the various algorithms in the </w:t>
      </w:r>
      <w:r w:rsidR="008C5727">
        <w:rPr>
          <w:rFonts w:ascii="Times New Roman" w:hAnsi="Times New Roman" w:cs="Times New Roman"/>
          <w:sz w:val="24"/>
          <w:szCs w:val="24"/>
          <w:lang w:val="en-US"/>
        </w:rPr>
        <w:t>arid southeastern Spain (Fig 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F00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75C9D" w:rsidRDefault="00437BC6" w:rsidP="00437B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cificity</w:t>
      </w:r>
      <w:r w:rsidR="00093FB5">
        <w:rPr>
          <w:rFonts w:ascii="Times New Roman" w:hAnsi="Times New Roman" w:cs="Times New Roman"/>
          <w:sz w:val="24"/>
          <w:szCs w:val="24"/>
          <w:lang w:val="en-US"/>
        </w:rPr>
        <w:t xml:space="preserve"> (i.e., proportion of absences correctly predict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VI-models with pseudo-absences (PAs) weighted was better than EVI-models with</w:t>
      </w:r>
      <w:r w:rsidR="00955822">
        <w:rPr>
          <w:rFonts w:ascii="Times New Roman" w:hAnsi="Times New Roman" w:cs="Times New Roman"/>
          <w:sz w:val="24"/>
          <w:szCs w:val="24"/>
          <w:lang w:val="en-US"/>
        </w:rPr>
        <w:t>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ighted P</w:t>
      </w:r>
      <w:r w:rsidR="00955822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727">
        <w:rPr>
          <w:rFonts w:ascii="Times New Roman" w:hAnsi="Times New Roman" w:cs="Times New Roman"/>
          <w:sz w:val="24"/>
          <w:szCs w:val="24"/>
          <w:lang w:val="en-US"/>
        </w:rPr>
        <w:t>(see Fig A</w:t>
      </w:r>
      <w:r w:rsidR="00955822">
        <w:rPr>
          <w:rFonts w:ascii="Times New Roman" w:hAnsi="Times New Roman" w:cs="Times New Roman"/>
          <w:sz w:val="24"/>
          <w:szCs w:val="24"/>
          <w:lang w:val="en-US"/>
        </w:rPr>
        <w:t>) because badger occurrence predicted by Global model was overestimated.</w:t>
      </w:r>
    </w:p>
    <w:p w:rsidR="00437BC6" w:rsidRDefault="00475C9D" w:rsidP="00437B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37BC6" w:rsidRPr="00437BC6">
        <w:rPr>
          <w:rFonts w:ascii="Times New Roman" w:hAnsi="Times New Roman" w:cs="Times New Roman"/>
          <w:sz w:val="24"/>
          <w:szCs w:val="24"/>
          <w:lang w:val="en-US"/>
        </w:rPr>
        <w:t>pecif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estimated using for each model the threshold that maximizes </w:t>
      </w:r>
      <w:r w:rsidRPr="00437BC6">
        <w:rPr>
          <w:rFonts w:ascii="Times New Roman" w:hAnsi="Times New Roman" w:cs="Times New Roman"/>
          <w:sz w:val="24"/>
          <w:szCs w:val="24"/>
          <w:lang w:val="en-US"/>
        </w:rPr>
        <w:t>both sensitivity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ficity.</w:t>
      </w:r>
    </w:p>
    <w:p w:rsidR="00437BC6" w:rsidRDefault="00437BC6" w:rsidP="00E60E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410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E30085" w:rsidRPr="00E300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727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E435E">
        <w:rPr>
          <w:rFonts w:ascii="Times New Roman" w:hAnsi="Times New Roman" w:cs="Times New Roman"/>
          <w:sz w:val="24"/>
          <w:szCs w:val="24"/>
          <w:lang w:val="en-US"/>
        </w:rPr>
        <w:t>Global model predictions and s</w:t>
      </w:r>
      <w:r w:rsidR="00A359F2">
        <w:rPr>
          <w:rFonts w:ascii="Times New Roman" w:hAnsi="Times New Roman" w:cs="Times New Roman"/>
          <w:sz w:val="24"/>
          <w:szCs w:val="24"/>
          <w:lang w:val="en-US"/>
        </w:rPr>
        <w:t>pecificity of EVI-models</w:t>
      </w:r>
      <w:r w:rsidR="006F00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B4F8C" w:rsidRPr="009E435E" w:rsidRDefault="009E435E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267200" cy="6145480"/>
            <wp:effectExtent l="19050" t="0" r="0" b="0"/>
            <wp:docPr id="2" name="1 Imagen" descr="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711" cy="6146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4F8C" w:rsidRPr="009E435E" w:rsidSect="00AB4F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;Times New 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60E42"/>
    <w:rsid w:val="00045132"/>
    <w:rsid w:val="0007311F"/>
    <w:rsid w:val="00093FB5"/>
    <w:rsid w:val="001C341D"/>
    <w:rsid w:val="002155C2"/>
    <w:rsid w:val="002377AF"/>
    <w:rsid w:val="003A6A27"/>
    <w:rsid w:val="00437BC6"/>
    <w:rsid w:val="00475C9D"/>
    <w:rsid w:val="00495027"/>
    <w:rsid w:val="004A6BC3"/>
    <w:rsid w:val="00577ABD"/>
    <w:rsid w:val="006042FA"/>
    <w:rsid w:val="006F0084"/>
    <w:rsid w:val="0079643F"/>
    <w:rsid w:val="0085656B"/>
    <w:rsid w:val="008625F4"/>
    <w:rsid w:val="008C5727"/>
    <w:rsid w:val="00901AE8"/>
    <w:rsid w:val="00955822"/>
    <w:rsid w:val="009E435E"/>
    <w:rsid w:val="00A359F2"/>
    <w:rsid w:val="00A91B29"/>
    <w:rsid w:val="00AB4F8C"/>
    <w:rsid w:val="00B40410"/>
    <w:rsid w:val="00C54C7D"/>
    <w:rsid w:val="00D92BD7"/>
    <w:rsid w:val="00E056AB"/>
    <w:rsid w:val="00E30085"/>
    <w:rsid w:val="00E6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0E42"/>
    <w:pPr>
      <w:suppressAutoHyphens/>
    </w:pPr>
    <w:rPr>
      <w:rFonts w:ascii="Calibri" w:eastAsia="Droid Sans Fallback;Times New R" w:hAnsi="Calibri" w:cs="Calibri"/>
      <w:color w:val="00000A"/>
      <w:lang w:eastAsia="zh-CN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9643F"/>
    <w:pPr>
      <w:keepNext/>
      <w:keepLines/>
      <w:spacing w:before="240" w:after="24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79643F"/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2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BD7"/>
    <w:rPr>
      <w:rFonts w:ascii="Tahoma" w:eastAsia="Droid Sans Fallback;Times New R" w:hAnsi="Tahoma" w:cs="Tahoma"/>
      <w:color w:val="00000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i</dc:creator>
  <cp:lastModifiedBy>Juanmi</cp:lastModifiedBy>
  <cp:revision>3</cp:revision>
  <dcterms:created xsi:type="dcterms:W3CDTF">2017-02-03T12:01:00Z</dcterms:created>
  <dcterms:modified xsi:type="dcterms:W3CDTF">2017-02-03T16:50:00Z</dcterms:modified>
</cp:coreProperties>
</file>